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539E" w:rsidRPr="00F9539E" w:rsidRDefault="00F9539E" w:rsidP="00F9539E">
      <w:pPr>
        <w:spacing w:afterLines="50" w:after="156"/>
      </w:pPr>
      <w:r w:rsidRPr="00F9539E">
        <w:t>Table S4. Signifi</w:t>
      </w:r>
      <w:bookmarkStart w:id="0" w:name="_GoBack"/>
      <w:bookmarkEnd w:id="0"/>
      <w:r w:rsidRPr="00F9539E">
        <w:t>cance levels of differences in beta diversity among eleven major families of bryophytes (</w:t>
      </w:r>
      <w:r w:rsidRPr="00F9539E">
        <w:rPr>
          <w:i/>
        </w:rPr>
        <w:t>P</w:t>
      </w:r>
      <w:r w:rsidRPr="00F9539E">
        <w:t>-value)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53"/>
        <w:gridCol w:w="603"/>
        <w:gridCol w:w="604"/>
        <w:gridCol w:w="603"/>
        <w:gridCol w:w="604"/>
        <w:gridCol w:w="603"/>
        <w:gridCol w:w="604"/>
        <w:gridCol w:w="603"/>
        <w:gridCol w:w="604"/>
        <w:gridCol w:w="603"/>
      </w:tblGrid>
      <w:tr w:rsidR="00F9539E" w:rsidRPr="00F9539E" w:rsidTr="00F9539E">
        <w:trPr>
          <w:trHeight w:hRule="exact" w:val="284"/>
          <w:jc w:val="center"/>
        </w:trPr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Families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ANO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BRA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BRY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ENT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FIS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HYP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LEU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LOP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MNI</w:t>
            </w:r>
          </w:p>
        </w:tc>
      </w:tr>
      <w:tr w:rsidR="00F9539E" w:rsidRPr="00F9539E" w:rsidTr="00F9539E">
        <w:trPr>
          <w:trHeight w:hRule="exact" w:val="284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BR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</w:tr>
      <w:tr w:rsidR="00F9539E" w:rsidRPr="00F9539E" w:rsidTr="00F9539E">
        <w:trPr>
          <w:trHeight w:hRule="exact" w:val="284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BRY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</w:tr>
      <w:tr w:rsidR="00F9539E" w:rsidRPr="00F9539E" w:rsidTr="00F9539E">
        <w:trPr>
          <w:trHeight w:hRule="exact" w:val="284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ENT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0.71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</w:tr>
      <w:tr w:rsidR="00F9539E" w:rsidRPr="00F9539E" w:rsidTr="00F9539E">
        <w:trPr>
          <w:trHeight w:hRule="exact" w:val="284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FIS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0.18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0.25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</w:tr>
      <w:tr w:rsidR="00F9539E" w:rsidRPr="00F9539E" w:rsidTr="00F9539E">
        <w:trPr>
          <w:trHeight w:hRule="exact" w:val="284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HYP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</w:tr>
      <w:tr w:rsidR="00F9539E" w:rsidRPr="00F9539E" w:rsidTr="00F9539E">
        <w:trPr>
          <w:trHeight w:hRule="exact" w:val="284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LEU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pPr>
              <w:rPr>
                <w:b/>
                <w:bCs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pPr>
              <w:rPr>
                <w:b/>
                <w:bCs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</w:tr>
      <w:tr w:rsidR="00F9539E" w:rsidRPr="00F9539E" w:rsidTr="00F9539E">
        <w:trPr>
          <w:trHeight w:hRule="exact" w:val="284"/>
          <w:jc w:val="center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LOP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pPr>
              <w:rPr>
                <w:b/>
                <w:bCs/>
              </w:rPr>
            </w:pPr>
            <w:r w:rsidRPr="00F9539E">
              <w:rPr>
                <w:b/>
                <w:bCs/>
              </w:rPr>
              <w:t>*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</w:tr>
      <w:tr w:rsidR="00F9539E" w:rsidRPr="00F9539E" w:rsidTr="00F9539E">
        <w:trPr>
          <w:trHeight w:hRule="exact" w:val="284"/>
          <w:jc w:val="center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MNI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/>
        </w:tc>
      </w:tr>
      <w:tr w:rsidR="00F9539E" w:rsidRPr="00F9539E" w:rsidTr="00F9539E">
        <w:trPr>
          <w:trHeight w:hRule="exact" w:val="284"/>
          <w:jc w:val="center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PO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0.51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39E" w:rsidRPr="00F9539E" w:rsidRDefault="00F9539E" w:rsidP="00F9539E">
            <w:r w:rsidRPr="00F9539E">
              <w:t>*</w:t>
            </w:r>
          </w:p>
        </w:tc>
      </w:tr>
    </w:tbl>
    <w:p w:rsidR="00F9539E" w:rsidRPr="00F9539E" w:rsidRDefault="00F9539E" w:rsidP="00F9539E">
      <w:r w:rsidRPr="00F9539E">
        <w:t xml:space="preserve">Note: ANO = Anomodontaceae, BRA = Brachytheciaceae, BRY = Bryaceae, ENT = Entodontaceae, FIS = Fissidentaceae, HYP = Hypnaceae, LEU = Leucobryaceae, LOP = Lophocoleaceae, MNI = Mniaceae, POT = Pottiaceae; *: </w:t>
      </w:r>
      <w:r w:rsidRPr="00F9539E">
        <w:rPr>
          <w:i/>
        </w:rPr>
        <w:t>P</w:t>
      </w:r>
      <w:r w:rsidRPr="00F9539E">
        <w:t xml:space="preserve"> &lt; 0.001</w:t>
      </w:r>
    </w:p>
    <w:p w:rsidR="00E77F6B" w:rsidRPr="00F9539E" w:rsidRDefault="00AC22DF"/>
    <w:sectPr w:rsidR="00E77F6B" w:rsidRPr="00F9539E" w:rsidSect="00F9539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22DF" w:rsidRDefault="00AC22DF" w:rsidP="00F9539E">
      <w:r>
        <w:separator/>
      </w:r>
    </w:p>
  </w:endnote>
  <w:endnote w:type="continuationSeparator" w:id="0">
    <w:p w:rsidR="00AC22DF" w:rsidRDefault="00AC22DF" w:rsidP="00F95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22DF" w:rsidRDefault="00AC22DF" w:rsidP="00F9539E">
      <w:r>
        <w:separator/>
      </w:r>
    </w:p>
  </w:footnote>
  <w:footnote w:type="continuationSeparator" w:id="0">
    <w:p w:rsidR="00AC22DF" w:rsidRDefault="00AC22DF" w:rsidP="00F953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139"/>
    <w:rsid w:val="00204887"/>
    <w:rsid w:val="0027449B"/>
    <w:rsid w:val="00AC22DF"/>
    <w:rsid w:val="00B70139"/>
    <w:rsid w:val="00F95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E01AB7-7192-4420-8378-B40470E98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53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53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53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53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ology</dc:creator>
  <cp:keywords/>
  <dc:description/>
  <cp:lastModifiedBy>bryology</cp:lastModifiedBy>
  <cp:revision>2</cp:revision>
  <dcterms:created xsi:type="dcterms:W3CDTF">2022-11-06T12:00:00Z</dcterms:created>
  <dcterms:modified xsi:type="dcterms:W3CDTF">2022-11-06T12:01:00Z</dcterms:modified>
</cp:coreProperties>
</file>